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C7E243"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2F5083" w:rsidR="00FB3483" w:rsidRPr="00930A31" w:rsidRDefault="009C2EC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8EAD3C"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59 - 11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F86084"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11 - 11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BC818E"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27 – 1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5397F9"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36 – 140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83FB89"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0FC21E"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42 - 14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7C4A1E"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48 - 15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197CA1"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50 - 15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C78C48"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50 - 15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59BAA5"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55 - 17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AF73DE"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5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A818C4"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51 - 1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5E2FB2"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5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972786"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5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E93DC8"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D25187"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F5DDC2"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D7C0E8" w:rsidR="006E5FE2"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BB44A9" w:rsidR="006E5FE2"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76 - 1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BB83E1"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72 - 17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501C12"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75 - 1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4E538D"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180 - 19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42830B"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Line 279 - 28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0C6F23"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91163F"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F5FEAE"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7E1AB5"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CAA386" w:rsidR="00930A31"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BD6BF5" w:rsidR="00FB3483" w:rsidRPr="00930A31" w:rsidRDefault="002441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66E76D" w:rsidR="00077B44"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0AD401" w:rsidR="00930A31"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Line 311 - 36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9DA990" w:rsidR="00930A31"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Line 370 - 37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9DC7EF" w:rsidR="00930A31"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Line 368 - 37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6ADFEB" w:rsidR="00930A31"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Line 372 - 3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61A98E" w:rsidR="00930A31"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20D22A" w:rsidR="00930A31"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AD88AB" w:rsidR="00930A31"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D7BA71" w:rsidR="00077B44"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Line 39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FD5DF6" w:rsidR="00077B44"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Line 39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303771" w:rsidR="00077B44" w:rsidRPr="00930A31" w:rsidRDefault="00244146" w:rsidP="00077B44">
            <w:pPr>
              <w:pStyle w:val="Default"/>
              <w:spacing w:before="40" w:after="40"/>
              <w:rPr>
                <w:rFonts w:ascii="Arial" w:hAnsi="Arial" w:cs="Arial"/>
                <w:color w:val="auto"/>
                <w:sz w:val="18"/>
                <w:szCs w:val="18"/>
              </w:rPr>
            </w:pPr>
            <w:r>
              <w:rPr>
                <w:rFonts w:ascii="Arial" w:hAnsi="Arial" w:cs="Arial"/>
                <w:color w:val="auto"/>
                <w:sz w:val="18"/>
                <w:szCs w:val="18"/>
              </w:rPr>
              <w:t>Line 38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4C3F89" w14:textId="77777777" w:rsidR="00B50191" w:rsidRDefault="00B50191">
      <w:r>
        <w:separator/>
      </w:r>
    </w:p>
  </w:endnote>
  <w:endnote w:type="continuationSeparator" w:id="0">
    <w:p w14:paraId="205882DB" w14:textId="77777777" w:rsidR="00B50191" w:rsidRDefault="00B50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DA19A0" w14:textId="77777777" w:rsidR="00B50191" w:rsidRDefault="00B50191">
      <w:r>
        <w:separator/>
      </w:r>
    </w:p>
  </w:footnote>
  <w:footnote w:type="continuationSeparator" w:id="0">
    <w:p w14:paraId="1437CFF1" w14:textId="77777777" w:rsidR="00B50191" w:rsidRDefault="00B501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2441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4146"/>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1AA6"/>
    <w:rsid w:val="00640172"/>
    <w:rsid w:val="006E5FE2"/>
    <w:rsid w:val="006F3BA6"/>
    <w:rsid w:val="00726794"/>
    <w:rsid w:val="0077253C"/>
    <w:rsid w:val="008412D5"/>
    <w:rsid w:val="008A3EAE"/>
    <w:rsid w:val="008E2C91"/>
    <w:rsid w:val="00930A31"/>
    <w:rsid w:val="00947707"/>
    <w:rsid w:val="009827E5"/>
    <w:rsid w:val="009C2EC1"/>
    <w:rsid w:val="00A215D2"/>
    <w:rsid w:val="00A86593"/>
    <w:rsid w:val="00AA7598"/>
    <w:rsid w:val="00AB79CE"/>
    <w:rsid w:val="00AE4BBD"/>
    <w:rsid w:val="00B50191"/>
    <w:rsid w:val="00B51910"/>
    <w:rsid w:val="00B730D1"/>
    <w:rsid w:val="00C22710"/>
    <w:rsid w:val="00C4226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18</Words>
  <Characters>637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rry Tiernan</cp:lastModifiedBy>
  <cp:revision>3</cp:revision>
  <cp:lastPrinted>2020-11-24T03:02:00Z</cp:lastPrinted>
  <dcterms:created xsi:type="dcterms:W3CDTF">2025-01-23T22:21:00Z</dcterms:created>
  <dcterms:modified xsi:type="dcterms:W3CDTF">2025-01-23T22:22:00Z</dcterms:modified>
</cp:coreProperties>
</file>